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4CDB9" w14:textId="1C25FC44" w:rsidR="005B6219" w:rsidRPr="005B6219" w:rsidRDefault="00B861FB" w:rsidP="005B6219">
      <w:pPr>
        <w:spacing w:line="480" w:lineRule="auto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 w:rsidRPr="005B6219">
        <w:rPr>
          <w:rFonts w:ascii="Times New Roman" w:hAnsi="Times New Roman"/>
          <w:b/>
          <w:sz w:val="24"/>
          <w:szCs w:val="24"/>
        </w:rPr>
        <w:t xml:space="preserve"> </w:t>
      </w:r>
      <w:r w:rsidR="00207351" w:rsidRPr="005B6219">
        <w:rPr>
          <w:rFonts w:ascii="Times New Roman" w:hAnsi="Times New Roman"/>
          <w:b/>
          <w:sz w:val="24"/>
          <w:szCs w:val="24"/>
        </w:rPr>
        <w:t>1</w:t>
      </w:r>
      <w:r w:rsidR="005326CF">
        <w:rPr>
          <w:rFonts w:ascii="Times New Roman" w:hAnsi="Times New Roman"/>
          <w:b/>
          <w:sz w:val="24"/>
          <w:szCs w:val="24"/>
        </w:rPr>
        <w:t>0</w:t>
      </w:r>
      <w:r w:rsidR="009727C3" w:rsidRPr="005B62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B6219" w:rsidRPr="005B6219">
        <w:rPr>
          <w:rFonts w:ascii="Times New Roman" w:eastAsiaTheme="minorEastAsia" w:hAnsi="Times New Roman"/>
          <w:bCs/>
          <w:sz w:val="24"/>
          <w:szCs w:val="24"/>
        </w:rPr>
        <w:t xml:space="preserve">Genes related to quorum sensing in </w:t>
      </w:r>
      <w:r w:rsidR="005B6219" w:rsidRPr="005B6219">
        <w:rPr>
          <w:rFonts w:ascii="Times New Roman" w:eastAsiaTheme="minorEastAsia" w:hAnsi="Times New Roman"/>
          <w:bCs/>
          <w:i/>
          <w:iCs/>
          <w:sz w:val="24"/>
          <w:szCs w:val="24"/>
        </w:rPr>
        <w:t>R. aceris</w:t>
      </w:r>
      <w:r w:rsidR="005B6219" w:rsidRPr="005B6219">
        <w:rPr>
          <w:rFonts w:ascii="Times New Roman" w:eastAsiaTheme="minorEastAsia" w:hAnsi="Times New Roman"/>
          <w:bCs/>
          <w:sz w:val="24"/>
          <w:szCs w:val="24"/>
        </w:rPr>
        <w:t xml:space="preserve"> ZF458 and other </w:t>
      </w:r>
      <w:r w:rsidR="005B6219" w:rsidRPr="005B6219">
        <w:rPr>
          <w:rFonts w:ascii="Times New Roman" w:eastAsiaTheme="minorEastAsia" w:hAnsi="Times New Roman"/>
          <w:bCs/>
          <w:i/>
          <w:iCs/>
          <w:sz w:val="24"/>
          <w:szCs w:val="24"/>
        </w:rPr>
        <w:t>Rahnella</w:t>
      </w:r>
      <w:r w:rsidR="005B6219" w:rsidRPr="005B6219">
        <w:rPr>
          <w:rFonts w:ascii="Times New Roman" w:eastAsiaTheme="minorEastAsia" w:hAnsi="Times New Roman"/>
          <w:bCs/>
          <w:sz w:val="24"/>
          <w:szCs w:val="24"/>
        </w:rPr>
        <w:t xml:space="preserve"> stra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3320"/>
        <w:gridCol w:w="1308"/>
        <w:gridCol w:w="1376"/>
        <w:gridCol w:w="1304"/>
        <w:gridCol w:w="878"/>
        <w:gridCol w:w="1304"/>
        <w:gridCol w:w="925"/>
        <w:gridCol w:w="1304"/>
        <w:gridCol w:w="875"/>
        <w:gridCol w:w="1304"/>
        <w:gridCol w:w="883"/>
      </w:tblGrid>
      <w:tr w:rsidR="0007588F" w:rsidRPr="00D31826" w14:paraId="5CCD0405" w14:textId="77777777" w:rsidTr="005B6219"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5BCF615C" w14:textId="1B2C6EF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5E4D5B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3320" w:type="dxa"/>
            <w:tcBorders>
              <w:top w:val="single" w:sz="4" w:space="0" w:color="auto"/>
              <w:bottom w:val="nil"/>
            </w:tcBorders>
          </w:tcPr>
          <w:p w14:paraId="3DD6F7DD" w14:textId="7777777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nil"/>
            </w:tcBorders>
          </w:tcPr>
          <w:p w14:paraId="58BD6409" w14:textId="53FF245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nil"/>
            </w:tcBorders>
          </w:tcPr>
          <w:p w14:paraId="2AC55BA2" w14:textId="7E231D3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nil"/>
            </w:tcBorders>
          </w:tcPr>
          <w:p w14:paraId="25628F30" w14:textId="2425870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nil"/>
            </w:tcBorders>
          </w:tcPr>
          <w:p w14:paraId="349E7906" w14:textId="4EB8DCB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A17EBA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bottom w:val="nil"/>
            </w:tcBorders>
          </w:tcPr>
          <w:p w14:paraId="11008A79" w14:textId="24F96BB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07588F" w:rsidRPr="00D31826" w14:paraId="02AFB22A" w14:textId="77777777" w:rsidTr="005B6219"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DA06ACD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320" w:type="dxa"/>
            <w:tcBorders>
              <w:top w:val="nil"/>
              <w:bottom w:val="single" w:sz="4" w:space="0" w:color="auto"/>
            </w:tcBorders>
          </w:tcPr>
          <w:p w14:paraId="1E2E2BD7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6C54AA20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070F715C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16A1DBF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7F03FDBA" w14:textId="1C937A28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8644D1F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AEF8A4F" w14:textId="2BDEC760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1C74E76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4619D929" w14:textId="1F94D5E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B406E14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01CBCE22" w14:textId="0FA7487E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</w:tr>
      <w:tr w:rsidR="000B1D70" w:rsidRPr="00D31826" w14:paraId="784D6F94" w14:textId="77777777" w:rsidTr="005B6219">
        <w:tc>
          <w:tcPr>
            <w:tcW w:w="617" w:type="dxa"/>
            <w:tcBorders>
              <w:top w:val="single" w:sz="4" w:space="0" w:color="auto"/>
            </w:tcBorders>
          </w:tcPr>
          <w:p w14:paraId="06C25258" w14:textId="1D066A2B" w:rsidR="000B1D70" w:rsidRPr="00CC6E58" w:rsidRDefault="000B1D70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uxS</w:t>
            </w:r>
          </w:p>
        </w:tc>
        <w:tc>
          <w:tcPr>
            <w:tcW w:w="3320" w:type="dxa"/>
            <w:tcBorders>
              <w:top w:val="single" w:sz="4" w:space="0" w:color="auto"/>
            </w:tcBorders>
          </w:tcPr>
          <w:p w14:paraId="67DDA3B4" w14:textId="63EF73B7" w:rsidR="000B1D70" w:rsidRPr="0007588F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S-ribosylhomocysteine lyase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CDE10E6" w14:textId="5C58B192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JHW33_RS2011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E3B1F99" w14:textId="0C9D811F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37034141.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37F478" w14:textId="5ED32A53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13574031.1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56AA68CC" w14:textId="6A0DA6CC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28345B4" w14:textId="1BF6E3DD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13574031.1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116044C" w14:textId="1F662DAC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4AFC5C2" w14:textId="602D5753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13574031.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6425768" w14:textId="5AA4B5BB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A1FDF8A" w14:textId="697675C9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15695926.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3CF71CB" w14:textId="5DDF11C2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0B1D70" w:rsidRPr="00D31826" w14:paraId="31B45F01" w14:textId="77777777" w:rsidTr="005B6219">
        <w:tc>
          <w:tcPr>
            <w:tcW w:w="617" w:type="dxa"/>
          </w:tcPr>
          <w:p w14:paraId="51B95E29" w14:textId="58F8E74F" w:rsidR="000B1D70" w:rsidRPr="00CC6E58" w:rsidRDefault="000B1D70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srG</w:t>
            </w:r>
          </w:p>
        </w:tc>
        <w:tc>
          <w:tcPr>
            <w:tcW w:w="3320" w:type="dxa"/>
          </w:tcPr>
          <w:p w14:paraId="4F5E397D" w14:textId="5237BE10" w:rsidR="000B1D70" w:rsidRPr="0007588F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(4S)-4-hydroxy-5-phosphonooxypentane-2,3-dion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0B1D70">
              <w:rPr>
                <w:rFonts w:ascii="Times New Roman" w:hAnsi="Times New Roman"/>
                <w:sz w:val="15"/>
                <w:szCs w:val="15"/>
              </w:rPr>
              <w:t>isomerase</w:t>
            </w:r>
          </w:p>
        </w:tc>
        <w:tc>
          <w:tcPr>
            <w:tcW w:w="1308" w:type="dxa"/>
          </w:tcPr>
          <w:p w14:paraId="6CD04E25" w14:textId="1ED06EAF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JHW33_RS04280</w:t>
            </w:r>
          </w:p>
        </w:tc>
        <w:tc>
          <w:tcPr>
            <w:tcW w:w="1376" w:type="dxa"/>
          </w:tcPr>
          <w:p w14:paraId="0E52C433" w14:textId="63BB8636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37034453.1</w:t>
            </w:r>
          </w:p>
        </w:tc>
        <w:tc>
          <w:tcPr>
            <w:tcW w:w="1304" w:type="dxa"/>
          </w:tcPr>
          <w:p w14:paraId="183D9B97" w14:textId="0D8A54CB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37034453.1</w:t>
            </w:r>
          </w:p>
        </w:tc>
        <w:tc>
          <w:tcPr>
            <w:tcW w:w="878" w:type="dxa"/>
          </w:tcPr>
          <w:p w14:paraId="0E86B924" w14:textId="45B94883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61793FEA" w14:textId="7799902F" w:rsidR="000B1D70" w:rsidRPr="009727C3" w:rsidRDefault="000B1D7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0B1D70">
              <w:rPr>
                <w:rFonts w:ascii="Times New Roman" w:hAnsi="Times New Roman"/>
                <w:sz w:val="15"/>
                <w:szCs w:val="15"/>
              </w:rPr>
              <w:t>WP_013575888.1</w:t>
            </w:r>
          </w:p>
        </w:tc>
        <w:tc>
          <w:tcPr>
            <w:tcW w:w="925" w:type="dxa"/>
          </w:tcPr>
          <w:p w14:paraId="0395E9CD" w14:textId="0746963A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04" w:type="dxa"/>
          </w:tcPr>
          <w:p w14:paraId="2936FF44" w14:textId="0F4CBB2A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88.1</w:t>
            </w:r>
          </w:p>
        </w:tc>
        <w:tc>
          <w:tcPr>
            <w:tcW w:w="875" w:type="dxa"/>
          </w:tcPr>
          <w:p w14:paraId="3DEBAA78" w14:textId="599E80EA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04" w:type="dxa"/>
          </w:tcPr>
          <w:p w14:paraId="14F7A479" w14:textId="24906892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5697597.1</w:t>
            </w:r>
          </w:p>
        </w:tc>
        <w:tc>
          <w:tcPr>
            <w:tcW w:w="883" w:type="dxa"/>
          </w:tcPr>
          <w:p w14:paraId="7B6D787D" w14:textId="79B41EF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 w:rsidR="000B1D70" w:rsidRPr="00D31826" w14:paraId="3ACA6FCB" w14:textId="77777777" w:rsidTr="005B6219">
        <w:tc>
          <w:tcPr>
            <w:tcW w:w="617" w:type="dxa"/>
          </w:tcPr>
          <w:p w14:paraId="7E592194" w14:textId="44759478" w:rsidR="000B1D70" w:rsidRPr="00CC6E58" w:rsidRDefault="00877426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F</w:t>
            </w:r>
          </w:p>
        </w:tc>
        <w:tc>
          <w:tcPr>
            <w:tcW w:w="3320" w:type="dxa"/>
          </w:tcPr>
          <w:p w14:paraId="3C6A3635" w14:textId="5436F064" w:rsidR="000B1D70" w:rsidRPr="0007588F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3-hydroxy-5-phosphonooxypentane-2,4-dion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877426">
              <w:rPr>
                <w:rFonts w:ascii="Times New Roman" w:hAnsi="Times New Roman"/>
                <w:sz w:val="15"/>
                <w:szCs w:val="15"/>
              </w:rPr>
              <w:t>thiolase</w:t>
            </w:r>
          </w:p>
        </w:tc>
        <w:tc>
          <w:tcPr>
            <w:tcW w:w="1308" w:type="dxa"/>
          </w:tcPr>
          <w:p w14:paraId="51AE6A71" w14:textId="3C55DF8C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JHW33_RS04275</w:t>
            </w:r>
          </w:p>
        </w:tc>
        <w:tc>
          <w:tcPr>
            <w:tcW w:w="1376" w:type="dxa"/>
          </w:tcPr>
          <w:p w14:paraId="2B364D10" w14:textId="7E02B73C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89.1</w:t>
            </w:r>
          </w:p>
        </w:tc>
        <w:tc>
          <w:tcPr>
            <w:tcW w:w="1304" w:type="dxa"/>
          </w:tcPr>
          <w:p w14:paraId="5D373AC0" w14:textId="5EAD1D5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89.1</w:t>
            </w:r>
          </w:p>
        </w:tc>
        <w:tc>
          <w:tcPr>
            <w:tcW w:w="878" w:type="dxa"/>
          </w:tcPr>
          <w:p w14:paraId="2AD5ACB8" w14:textId="4DE9784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624FE7EF" w14:textId="31B82E51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89.1</w:t>
            </w:r>
          </w:p>
        </w:tc>
        <w:tc>
          <w:tcPr>
            <w:tcW w:w="925" w:type="dxa"/>
          </w:tcPr>
          <w:p w14:paraId="2E81948A" w14:textId="452BF21D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3C2C4E5F" w14:textId="21630E1D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89.1</w:t>
            </w:r>
          </w:p>
        </w:tc>
        <w:tc>
          <w:tcPr>
            <w:tcW w:w="875" w:type="dxa"/>
          </w:tcPr>
          <w:p w14:paraId="0AC75CFE" w14:textId="74CB4A5B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1D4744E2" w14:textId="55777AD5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5697598.1</w:t>
            </w:r>
          </w:p>
        </w:tc>
        <w:tc>
          <w:tcPr>
            <w:tcW w:w="883" w:type="dxa"/>
          </w:tcPr>
          <w:p w14:paraId="522A45F3" w14:textId="6F80C2BB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0B1D70" w:rsidRPr="00D31826" w14:paraId="5B03CF49" w14:textId="77777777" w:rsidTr="005B6219">
        <w:tc>
          <w:tcPr>
            <w:tcW w:w="617" w:type="dxa"/>
          </w:tcPr>
          <w:p w14:paraId="698C4089" w14:textId="24C9775C" w:rsidR="000B1D70" w:rsidRPr="00CC6E58" w:rsidRDefault="00877426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B</w:t>
            </w:r>
          </w:p>
        </w:tc>
        <w:tc>
          <w:tcPr>
            <w:tcW w:w="3320" w:type="dxa"/>
          </w:tcPr>
          <w:p w14:paraId="4494C07B" w14:textId="7A4F732F" w:rsidR="000B1D70" w:rsidRPr="0007588F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autoinducer 2 ABC transporter substrate-binding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877426">
              <w:rPr>
                <w:rFonts w:ascii="Times New Roman" w:hAnsi="Times New Roman"/>
                <w:sz w:val="15"/>
                <w:szCs w:val="15"/>
              </w:rPr>
              <w:t>protein LsrB</w:t>
            </w:r>
          </w:p>
        </w:tc>
        <w:tc>
          <w:tcPr>
            <w:tcW w:w="1308" w:type="dxa"/>
          </w:tcPr>
          <w:p w14:paraId="19A8FA10" w14:textId="7626CCFF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JHW33_RS04270</w:t>
            </w:r>
          </w:p>
        </w:tc>
        <w:tc>
          <w:tcPr>
            <w:tcW w:w="1376" w:type="dxa"/>
          </w:tcPr>
          <w:p w14:paraId="028E0751" w14:textId="55F1D69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90.1</w:t>
            </w:r>
          </w:p>
        </w:tc>
        <w:tc>
          <w:tcPr>
            <w:tcW w:w="1304" w:type="dxa"/>
          </w:tcPr>
          <w:p w14:paraId="1DBB5730" w14:textId="6D39A68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90.1</w:t>
            </w:r>
          </w:p>
        </w:tc>
        <w:tc>
          <w:tcPr>
            <w:tcW w:w="878" w:type="dxa"/>
          </w:tcPr>
          <w:p w14:paraId="370C9F16" w14:textId="3EBB130E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7A3FE6E1" w14:textId="46451AFA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90.1</w:t>
            </w:r>
          </w:p>
        </w:tc>
        <w:tc>
          <w:tcPr>
            <w:tcW w:w="925" w:type="dxa"/>
          </w:tcPr>
          <w:p w14:paraId="0089486B" w14:textId="448167F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2DABDBF5" w14:textId="5549954C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90.1</w:t>
            </w:r>
          </w:p>
        </w:tc>
        <w:tc>
          <w:tcPr>
            <w:tcW w:w="875" w:type="dxa"/>
          </w:tcPr>
          <w:p w14:paraId="35220A7E" w14:textId="05DAA78D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75F9437F" w14:textId="282D34EA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5697599.1</w:t>
            </w:r>
          </w:p>
        </w:tc>
        <w:tc>
          <w:tcPr>
            <w:tcW w:w="883" w:type="dxa"/>
          </w:tcPr>
          <w:p w14:paraId="769F5EC6" w14:textId="1D06CF00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</w:tr>
      <w:tr w:rsidR="000B1D70" w:rsidRPr="00D31826" w14:paraId="6517131B" w14:textId="77777777" w:rsidTr="005B6219">
        <w:tc>
          <w:tcPr>
            <w:tcW w:w="617" w:type="dxa"/>
          </w:tcPr>
          <w:p w14:paraId="73DB5D19" w14:textId="59E18CD9" w:rsidR="000B1D70" w:rsidRPr="00CC6E58" w:rsidRDefault="00877426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D</w:t>
            </w:r>
          </w:p>
        </w:tc>
        <w:tc>
          <w:tcPr>
            <w:tcW w:w="3320" w:type="dxa"/>
          </w:tcPr>
          <w:p w14:paraId="418F9014" w14:textId="0220AEBA" w:rsidR="000B1D70" w:rsidRPr="0007588F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autoinducer 2 ABC transporter permease LsrD</w:t>
            </w:r>
          </w:p>
        </w:tc>
        <w:tc>
          <w:tcPr>
            <w:tcW w:w="1308" w:type="dxa"/>
          </w:tcPr>
          <w:p w14:paraId="3B971CD1" w14:textId="304BD898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JHW33_RS04265</w:t>
            </w:r>
          </w:p>
        </w:tc>
        <w:tc>
          <w:tcPr>
            <w:tcW w:w="1376" w:type="dxa"/>
          </w:tcPr>
          <w:p w14:paraId="2F3957B1" w14:textId="11B11F49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134706854.1</w:t>
            </w:r>
          </w:p>
        </w:tc>
        <w:tc>
          <w:tcPr>
            <w:tcW w:w="1304" w:type="dxa"/>
          </w:tcPr>
          <w:p w14:paraId="45E5EC01" w14:textId="6F8EB32D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119261737.1</w:t>
            </w:r>
          </w:p>
        </w:tc>
        <w:tc>
          <w:tcPr>
            <w:tcW w:w="878" w:type="dxa"/>
          </w:tcPr>
          <w:p w14:paraId="209BBFE0" w14:textId="3B623993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121CC23B" w14:textId="42EE534D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91.1</w:t>
            </w:r>
          </w:p>
        </w:tc>
        <w:tc>
          <w:tcPr>
            <w:tcW w:w="925" w:type="dxa"/>
          </w:tcPr>
          <w:p w14:paraId="7453FA57" w14:textId="21D58154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54B7E28D" w14:textId="70C2EC64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3575891.1</w:t>
            </w:r>
          </w:p>
        </w:tc>
        <w:tc>
          <w:tcPr>
            <w:tcW w:w="875" w:type="dxa"/>
          </w:tcPr>
          <w:p w14:paraId="2D7B1A4F" w14:textId="24205B10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66AD0F6E" w14:textId="6A7579BF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77426">
              <w:rPr>
                <w:rFonts w:ascii="Times New Roman" w:hAnsi="Times New Roman"/>
                <w:sz w:val="15"/>
                <w:szCs w:val="15"/>
              </w:rPr>
              <w:t>WP_015697600.1</w:t>
            </w:r>
          </w:p>
        </w:tc>
        <w:tc>
          <w:tcPr>
            <w:tcW w:w="883" w:type="dxa"/>
          </w:tcPr>
          <w:p w14:paraId="1835DAC9" w14:textId="5326DD63" w:rsidR="000B1D70" w:rsidRPr="009727C3" w:rsidRDefault="00877426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</w:tr>
      <w:tr w:rsidR="000B1D70" w:rsidRPr="00D31826" w14:paraId="51B7DFC9" w14:textId="77777777" w:rsidTr="005B6219">
        <w:tc>
          <w:tcPr>
            <w:tcW w:w="617" w:type="dxa"/>
          </w:tcPr>
          <w:p w14:paraId="27A151E4" w14:textId="74419526" w:rsidR="000B1D70" w:rsidRPr="00CC6E58" w:rsidRDefault="00877426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C</w:t>
            </w:r>
          </w:p>
        </w:tc>
        <w:tc>
          <w:tcPr>
            <w:tcW w:w="3320" w:type="dxa"/>
          </w:tcPr>
          <w:p w14:paraId="72CF593D" w14:textId="402B3C0A" w:rsidR="000B1D70" w:rsidRPr="0007588F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autoinducer 2 ABC transporter permease LsrC</w:t>
            </w:r>
          </w:p>
        </w:tc>
        <w:tc>
          <w:tcPr>
            <w:tcW w:w="1308" w:type="dxa"/>
          </w:tcPr>
          <w:p w14:paraId="179F68F5" w14:textId="39C666B7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JHW33_RS04260</w:t>
            </w:r>
          </w:p>
        </w:tc>
        <w:tc>
          <w:tcPr>
            <w:tcW w:w="1376" w:type="dxa"/>
          </w:tcPr>
          <w:p w14:paraId="598A32C7" w14:textId="58348933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200225176.1</w:t>
            </w:r>
          </w:p>
        </w:tc>
        <w:tc>
          <w:tcPr>
            <w:tcW w:w="1304" w:type="dxa"/>
          </w:tcPr>
          <w:p w14:paraId="25CAE9D7" w14:textId="4110A773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119261738.1</w:t>
            </w:r>
          </w:p>
        </w:tc>
        <w:tc>
          <w:tcPr>
            <w:tcW w:w="878" w:type="dxa"/>
          </w:tcPr>
          <w:p w14:paraId="7479A602" w14:textId="46F58FDE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79E290CF" w14:textId="5F3B6C5E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5690055.1</w:t>
            </w:r>
          </w:p>
        </w:tc>
        <w:tc>
          <w:tcPr>
            <w:tcW w:w="925" w:type="dxa"/>
          </w:tcPr>
          <w:p w14:paraId="03DA5F99" w14:textId="12AB2FF1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6B921093" w14:textId="2E2D7400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2.1</w:t>
            </w:r>
          </w:p>
        </w:tc>
        <w:tc>
          <w:tcPr>
            <w:tcW w:w="875" w:type="dxa"/>
          </w:tcPr>
          <w:p w14:paraId="5D92C6BF" w14:textId="593D8BEF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62DF643A" w14:textId="16C809DD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5697601.1</w:t>
            </w:r>
          </w:p>
        </w:tc>
        <w:tc>
          <w:tcPr>
            <w:tcW w:w="883" w:type="dxa"/>
          </w:tcPr>
          <w:p w14:paraId="2F14F2EB" w14:textId="6C1AE3C1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 w:rsidR="000B1D70" w:rsidRPr="00D31826" w14:paraId="1F70DD43" w14:textId="77777777" w:rsidTr="005B6219">
        <w:tc>
          <w:tcPr>
            <w:tcW w:w="617" w:type="dxa"/>
          </w:tcPr>
          <w:p w14:paraId="08EA0A5F" w14:textId="4B36182F" w:rsidR="000B1D70" w:rsidRPr="00CC6E58" w:rsidRDefault="00B54178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A</w:t>
            </w:r>
          </w:p>
        </w:tc>
        <w:tc>
          <w:tcPr>
            <w:tcW w:w="3320" w:type="dxa"/>
          </w:tcPr>
          <w:p w14:paraId="159C98E2" w14:textId="44FFB1DF" w:rsidR="000B1D70" w:rsidRPr="0007588F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autoinducer 2 ABC transporter ATP-binding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B54178">
              <w:rPr>
                <w:rFonts w:ascii="Times New Roman" w:hAnsi="Times New Roman"/>
                <w:sz w:val="15"/>
                <w:szCs w:val="15"/>
              </w:rPr>
              <w:t>protein LsrA</w:t>
            </w:r>
          </w:p>
        </w:tc>
        <w:tc>
          <w:tcPr>
            <w:tcW w:w="1308" w:type="dxa"/>
          </w:tcPr>
          <w:p w14:paraId="33A1DCAF" w14:textId="195B05FC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JHW33_RS04255</w:t>
            </w:r>
          </w:p>
        </w:tc>
        <w:tc>
          <w:tcPr>
            <w:tcW w:w="1376" w:type="dxa"/>
          </w:tcPr>
          <w:p w14:paraId="639C0375" w14:textId="5FDA70F9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200225175.1</w:t>
            </w:r>
          </w:p>
        </w:tc>
        <w:tc>
          <w:tcPr>
            <w:tcW w:w="1304" w:type="dxa"/>
          </w:tcPr>
          <w:p w14:paraId="733D9031" w14:textId="269D7C1A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119261739.1</w:t>
            </w:r>
          </w:p>
        </w:tc>
        <w:tc>
          <w:tcPr>
            <w:tcW w:w="878" w:type="dxa"/>
          </w:tcPr>
          <w:p w14:paraId="1BD1AF33" w14:textId="047B3ADA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563AF3B2" w14:textId="2FEE585A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5690056.1</w:t>
            </w:r>
          </w:p>
        </w:tc>
        <w:tc>
          <w:tcPr>
            <w:tcW w:w="925" w:type="dxa"/>
          </w:tcPr>
          <w:p w14:paraId="2EA3C809" w14:textId="69668AB2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5C3DC8F9" w14:textId="6B4D90B5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3.1</w:t>
            </w:r>
          </w:p>
        </w:tc>
        <w:tc>
          <w:tcPr>
            <w:tcW w:w="875" w:type="dxa"/>
          </w:tcPr>
          <w:p w14:paraId="4953F224" w14:textId="473EEF6D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347D2852" w14:textId="1D5EE03C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5697602.1</w:t>
            </w:r>
          </w:p>
        </w:tc>
        <w:tc>
          <w:tcPr>
            <w:tcW w:w="883" w:type="dxa"/>
          </w:tcPr>
          <w:p w14:paraId="40809214" w14:textId="7F103111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 w:rsidR="00B54178" w:rsidRPr="00D31826" w14:paraId="5C00AA95" w14:textId="77777777" w:rsidTr="005B6219">
        <w:tc>
          <w:tcPr>
            <w:tcW w:w="617" w:type="dxa"/>
          </w:tcPr>
          <w:p w14:paraId="1E921F74" w14:textId="5480089F" w:rsidR="00B54178" w:rsidRDefault="00B54178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R</w:t>
            </w:r>
          </w:p>
        </w:tc>
        <w:tc>
          <w:tcPr>
            <w:tcW w:w="3320" w:type="dxa"/>
          </w:tcPr>
          <w:p w14:paraId="66CD5744" w14:textId="4BAB5DAE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transcriptional regulator LsrR</w:t>
            </w:r>
          </w:p>
        </w:tc>
        <w:tc>
          <w:tcPr>
            <w:tcW w:w="1308" w:type="dxa"/>
          </w:tcPr>
          <w:p w14:paraId="6E99B965" w14:textId="28738E3D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JHW33_RS04250</w:t>
            </w:r>
          </w:p>
        </w:tc>
        <w:tc>
          <w:tcPr>
            <w:tcW w:w="1376" w:type="dxa"/>
          </w:tcPr>
          <w:p w14:paraId="1A6A54E6" w14:textId="0045A538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4.1</w:t>
            </w:r>
          </w:p>
        </w:tc>
        <w:tc>
          <w:tcPr>
            <w:tcW w:w="1304" w:type="dxa"/>
          </w:tcPr>
          <w:p w14:paraId="7C47C31C" w14:textId="63BA9376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4.1</w:t>
            </w:r>
          </w:p>
        </w:tc>
        <w:tc>
          <w:tcPr>
            <w:tcW w:w="878" w:type="dxa"/>
          </w:tcPr>
          <w:p w14:paraId="6814F4EB" w14:textId="5B495B5B" w:rsid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0704BD02" w14:textId="40445C98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4.1</w:t>
            </w:r>
          </w:p>
        </w:tc>
        <w:tc>
          <w:tcPr>
            <w:tcW w:w="925" w:type="dxa"/>
          </w:tcPr>
          <w:p w14:paraId="5BD39CD6" w14:textId="7BD6FE19" w:rsid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6034B6E6" w14:textId="0EC11CAC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4.1</w:t>
            </w:r>
          </w:p>
        </w:tc>
        <w:tc>
          <w:tcPr>
            <w:tcW w:w="875" w:type="dxa"/>
          </w:tcPr>
          <w:p w14:paraId="61598ABE" w14:textId="400D5536" w:rsid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432C7829" w14:textId="366A75D1" w:rsidR="00B54178" w:rsidRP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5697603.1</w:t>
            </w:r>
          </w:p>
        </w:tc>
        <w:tc>
          <w:tcPr>
            <w:tcW w:w="883" w:type="dxa"/>
          </w:tcPr>
          <w:p w14:paraId="1C0A8E45" w14:textId="25C26A8D" w:rsidR="00B54178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</w:tr>
      <w:tr w:rsidR="000B1D70" w:rsidRPr="00D31826" w14:paraId="36159CD2" w14:textId="77777777" w:rsidTr="005B6219">
        <w:tc>
          <w:tcPr>
            <w:tcW w:w="617" w:type="dxa"/>
          </w:tcPr>
          <w:p w14:paraId="71C3A101" w14:textId="2218AA02" w:rsidR="000B1D70" w:rsidRPr="00CC6E58" w:rsidRDefault="00B54178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rK</w:t>
            </w:r>
          </w:p>
        </w:tc>
        <w:tc>
          <w:tcPr>
            <w:tcW w:w="3320" w:type="dxa"/>
          </w:tcPr>
          <w:p w14:paraId="79049C12" w14:textId="278F7744" w:rsidR="000B1D70" w:rsidRPr="0007588F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autoinducer-2 kinase</w:t>
            </w:r>
          </w:p>
        </w:tc>
        <w:tc>
          <w:tcPr>
            <w:tcW w:w="1308" w:type="dxa"/>
          </w:tcPr>
          <w:p w14:paraId="40E45BE5" w14:textId="1DB3F2DA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JHW33_RS04245</w:t>
            </w:r>
          </w:p>
        </w:tc>
        <w:tc>
          <w:tcPr>
            <w:tcW w:w="1376" w:type="dxa"/>
          </w:tcPr>
          <w:p w14:paraId="13A635B0" w14:textId="60CD8839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200227166.1</w:t>
            </w:r>
          </w:p>
        </w:tc>
        <w:tc>
          <w:tcPr>
            <w:tcW w:w="1304" w:type="dxa"/>
          </w:tcPr>
          <w:p w14:paraId="6A665E14" w14:textId="7CF9F5D0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5.1</w:t>
            </w:r>
          </w:p>
        </w:tc>
        <w:tc>
          <w:tcPr>
            <w:tcW w:w="878" w:type="dxa"/>
          </w:tcPr>
          <w:p w14:paraId="7434077E" w14:textId="438BD230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0B107200" w14:textId="03E48276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5.1</w:t>
            </w:r>
          </w:p>
        </w:tc>
        <w:tc>
          <w:tcPr>
            <w:tcW w:w="925" w:type="dxa"/>
          </w:tcPr>
          <w:p w14:paraId="10F21BFB" w14:textId="5D34E68E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33282594" w14:textId="43D7CEB0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3575895.1</w:t>
            </w:r>
          </w:p>
        </w:tc>
        <w:tc>
          <w:tcPr>
            <w:tcW w:w="875" w:type="dxa"/>
          </w:tcPr>
          <w:p w14:paraId="26367DDA" w14:textId="6234E6ED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1386DAEE" w14:textId="05C12136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WP_015697604.1</w:t>
            </w:r>
          </w:p>
        </w:tc>
        <w:tc>
          <w:tcPr>
            <w:tcW w:w="883" w:type="dxa"/>
          </w:tcPr>
          <w:p w14:paraId="3789A1EC" w14:textId="6EDE313A" w:rsidR="000B1D70" w:rsidRPr="009727C3" w:rsidRDefault="00B54178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 w:rsidR="008830A8" w:rsidRPr="00D31826" w14:paraId="10D0E5FE" w14:textId="77777777" w:rsidTr="005B6219">
        <w:tc>
          <w:tcPr>
            <w:tcW w:w="617" w:type="dxa"/>
          </w:tcPr>
          <w:p w14:paraId="2D70B098" w14:textId="3CD781CD" w:rsidR="008830A8" w:rsidRDefault="008830A8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diK</w:t>
            </w:r>
          </w:p>
        </w:tc>
        <w:tc>
          <w:tcPr>
            <w:tcW w:w="3320" w:type="dxa"/>
          </w:tcPr>
          <w:p w14:paraId="5733746F" w14:textId="634E48D1" w:rsidR="008830A8" w:rsidRPr="00B54178" w:rsidRDefault="008830A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AI-2E family transporter YdiK</w:t>
            </w:r>
          </w:p>
        </w:tc>
        <w:tc>
          <w:tcPr>
            <w:tcW w:w="1308" w:type="dxa"/>
          </w:tcPr>
          <w:p w14:paraId="6C06AF85" w14:textId="1C8FEAF5" w:rsidR="008830A8" w:rsidRPr="00B54178" w:rsidRDefault="008830A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JHW33_RS07985</w:t>
            </w:r>
          </w:p>
        </w:tc>
        <w:tc>
          <w:tcPr>
            <w:tcW w:w="1376" w:type="dxa"/>
          </w:tcPr>
          <w:p w14:paraId="5788826B" w14:textId="12FDDEF7" w:rsidR="008830A8" w:rsidRPr="00B54178" w:rsidRDefault="008830A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013576106.1</w:t>
            </w:r>
          </w:p>
        </w:tc>
        <w:tc>
          <w:tcPr>
            <w:tcW w:w="1304" w:type="dxa"/>
          </w:tcPr>
          <w:p w14:paraId="2B001B83" w14:textId="03F6E5C3" w:rsidR="008830A8" w:rsidRPr="00B54178" w:rsidRDefault="008830A8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013576106.1</w:t>
            </w:r>
          </w:p>
        </w:tc>
        <w:tc>
          <w:tcPr>
            <w:tcW w:w="878" w:type="dxa"/>
          </w:tcPr>
          <w:p w14:paraId="3E2C45DC" w14:textId="1ED5E39F" w:rsidR="008830A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4380D786" w14:textId="2D6E3C14" w:rsidR="008830A8" w:rsidRPr="00B5417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3576106.1</w:t>
            </w:r>
          </w:p>
        </w:tc>
        <w:tc>
          <w:tcPr>
            <w:tcW w:w="925" w:type="dxa"/>
          </w:tcPr>
          <w:p w14:paraId="40D8F7E9" w14:textId="20AB408A" w:rsidR="008830A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</w:tcPr>
          <w:p w14:paraId="5EAB8361" w14:textId="2FD0E566" w:rsidR="008830A8" w:rsidRPr="00B5417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3576106.1</w:t>
            </w:r>
          </w:p>
        </w:tc>
        <w:tc>
          <w:tcPr>
            <w:tcW w:w="875" w:type="dxa"/>
          </w:tcPr>
          <w:p w14:paraId="74DC02FE" w14:textId="2C9CBF28" w:rsidR="008830A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04" w:type="dxa"/>
          </w:tcPr>
          <w:p w14:paraId="376BB38C" w14:textId="69234C79" w:rsidR="008830A8" w:rsidRPr="00B5417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5697811.1</w:t>
            </w:r>
          </w:p>
        </w:tc>
        <w:tc>
          <w:tcPr>
            <w:tcW w:w="883" w:type="dxa"/>
          </w:tcPr>
          <w:p w14:paraId="39D3E3A4" w14:textId="7E9F971A" w:rsidR="008830A8" w:rsidRDefault="008A572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</w:tr>
      <w:tr w:rsidR="008A572D" w:rsidRPr="00D31826" w14:paraId="21456591" w14:textId="77777777" w:rsidTr="005B6219">
        <w:tc>
          <w:tcPr>
            <w:tcW w:w="617" w:type="dxa"/>
          </w:tcPr>
          <w:p w14:paraId="2396684D" w14:textId="77527FA1" w:rsidR="008A572D" w:rsidRDefault="008A572D" w:rsidP="008A572D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tqsA</w:t>
            </w:r>
          </w:p>
        </w:tc>
        <w:tc>
          <w:tcPr>
            <w:tcW w:w="3320" w:type="dxa"/>
          </w:tcPr>
          <w:p w14:paraId="5C2C25F7" w14:textId="32F74DE2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AI-2E family transporter</w:t>
            </w:r>
          </w:p>
        </w:tc>
        <w:tc>
          <w:tcPr>
            <w:tcW w:w="1308" w:type="dxa"/>
          </w:tcPr>
          <w:p w14:paraId="24B96653" w14:textId="54739D75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B54178">
              <w:rPr>
                <w:rFonts w:ascii="Times New Roman" w:hAnsi="Times New Roman"/>
                <w:sz w:val="15"/>
                <w:szCs w:val="15"/>
              </w:rPr>
              <w:t>JHW33_RS09035</w:t>
            </w:r>
          </w:p>
        </w:tc>
        <w:tc>
          <w:tcPr>
            <w:tcW w:w="1376" w:type="dxa"/>
          </w:tcPr>
          <w:p w14:paraId="77973FB6" w14:textId="726C80D8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037037317.1</w:t>
            </w:r>
          </w:p>
        </w:tc>
        <w:tc>
          <w:tcPr>
            <w:tcW w:w="1304" w:type="dxa"/>
          </w:tcPr>
          <w:p w14:paraId="007426DA" w14:textId="4797DB86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119261816.1</w:t>
            </w:r>
          </w:p>
        </w:tc>
        <w:tc>
          <w:tcPr>
            <w:tcW w:w="878" w:type="dxa"/>
          </w:tcPr>
          <w:p w14:paraId="030324E2" w14:textId="27CD83AA" w:rsidR="008A572D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2AAAA19C" w14:textId="1240DE63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013576262.1</w:t>
            </w:r>
          </w:p>
        </w:tc>
        <w:tc>
          <w:tcPr>
            <w:tcW w:w="925" w:type="dxa"/>
          </w:tcPr>
          <w:p w14:paraId="6F06A2CA" w14:textId="5DA03655" w:rsidR="008A572D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6CA00B04" w14:textId="665147D3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013576262.1</w:t>
            </w:r>
          </w:p>
        </w:tc>
        <w:tc>
          <w:tcPr>
            <w:tcW w:w="875" w:type="dxa"/>
          </w:tcPr>
          <w:p w14:paraId="52D382C7" w14:textId="573D4789" w:rsidR="008A572D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174CDC8B" w14:textId="64EE4376" w:rsidR="008A572D" w:rsidRPr="00B54178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830A8">
              <w:rPr>
                <w:rFonts w:ascii="Times New Roman" w:hAnsi="Times New Roman"/>
                <w:sz w:val="15"/>
                <w:szCs w:val="15"/>
              </w:rPr>
              <w:t>WP_015697945.1</w:t>
            </w:r>
          </w:p>
        </w:tc>
        <w:tc>
          <w:tcPr>
            <w:tcW w:w="883" w:type="dxa"/>
          </w:tcPr>
          <w:p w14:paraId="7AB58893" w14:textId="239EE6E7" w:rsidR="008A572D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8A572D" w:rsidRPr="00D31826" w14:paraId="452102D3" w14:textId="77777777" w:rsidTr="005B6219">
        <w:tc>
          <w:tcPr>
            <w:tcW w:w="617" w:type="dxa"/>
          </w:tcPr>
          <w:p w14:paraId="72256F26" w14:textId="41EDBB9B" w:rsidR="008A572D" w:rsidRPr="00CC6E58" w:rsidRDefault="00071CC7" w:rsidP="008A572D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perM</w:t>
            </w:r>
          </w:p>
        </w:tc>
        <w:tc>
          <w:tcPr>
            <w:tcW w:w="3320" w:type="dxa"/>
          </w:tcPr>
          <w:p w14:paraId="2125FC2C" w14:textId="3C4B9C80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bookmarkStart w:id="0" w:name="OLE_LINK1"/>
            <w:r w:rsidRPr="008830A8">
              <w:rPr>
                <w:rFonts w:ascii="Times New Roman" w:hAnsi="Times New Roman"/>
                <w:sz w:val="15"/>
                <w:szCs w:val="15"/>
              </w:rPr>
              <w:t>AI-2E family transporter</w:t>
            </w:r>
            <w:bookmarkEnd w:id="0"/>
          </w:p>
        </w:tc>
        <w:tc>
          <w:tcPr>
            <w:tcW w:w="1308" w:type="dxa"/>
          </w:tcPr>
          <w:p w14:paraId="4947D5A9" w14:textId="0FDBD824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JHW33_RS10570</w:t>
            </w:r>
          </w:p>
        </w:tc>
        <w:tc>
          <w:tcPr>
            <w:tcW w:w="1376" w:type="dxa"/>
          </w:tcPr>
          <w:p w14:paraId="63DC9EA4" w14:textId="49136650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3576556.1</w:t>
            </w:r>
          </w:p>
        </w:tc>
        <w:tc>
          <w:tcPr>
            <w:tcW w:w="1304" w:type="dxa"/>
          </w:tcPr>
          <w:p w14:paraId="21BEE926" w14:textId="4D88904E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3576556.1</w:t>
            </w:r>
          </w:p>
        </w:tc>
        <w:tc>
          <w:tcPr>
            <w:tcW w:w="878" w:type="dxa"/>
          </w:tcPr>
          <w:p w14:paraId="34031C0A" w14:textId="5B4FC3A3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76577F2D" w14:textId="0F02379F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3576556.1</w:t>
            </w:r>
          </w:p>
        </w:tc>
        <w:tc>
          <w:tcPr>
            <w:tcW w:w="925" w:type="dxa"/>
          </w:tcPr>
          <w:p w14:paraId="15B6CF7F" w14:textId="32EF2178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2142EF37" w14:textId="0E1DF327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3576556.1</w:t>
            </w:r>
          </w:p>
        </w:tc>
        <w:tc>
          <w:tcPr>
            <w:tcW w:w="875" w:type="dxa"/>
          </w:tcPr>
          <w:p w14:paraId="1FDFCDAD" w14:textId="487E9CB5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67E21E44" w14:textId="4C4D7FCC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 w:rsidRPr="008A572D">
              <w:rPr>
                <w:rFonts w:ascii="Times New Roman" w:hAnsi="Times New Roman"/>
                <w:sz w:val="15"/>
                <w:szCs w:val="15"/>
              </w:rPr>
              <w:t>WP_015698250.1</w:t>
            </w:r>
          </w:p>
        </w:tc>
        <w:tc>
          <w:tcPr>
            <w:tcW w:w="883" w:type="dxa"/>
          </w:tcPr>
          <w:p w14:paraId="68B00E49" w14:textId="7D193690" w:rsidR="008A572D" w:rsidRPr="009727C3" w:rsidRDefault="008A572D" w:rsidP="008A572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</w:tbl>
    <w:p w14:paraId="1B1338FB" w14:textId="77777777" w:rsidR="00FD4ED6" w:rsidRDefault="00FD4ED6"/>
    <w:sectPr w:rsidR="00FD4ED6" w:rsidSect="009727C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F412A" w14:textId="77777777" w:rsidR="008369F6" w:rsidRDefault="008369F6" w:rsidP="009727C3">
      <w:r>
        <w:separator/>
      </w:r>
    </w:p>
  </w:endnote>
  <w:endnote w:type="continuationSeparator" w:id="0">
    <w:p w14:paraId="20A5395F" w14:textId="77777777" w:rsidR="008369F6" w:rsidRDefault="008369F6" w:rsidP="0097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98731" w14:textId="77777777" w:rsidR="008369F6" w:rsidRDefault="008369F6" w:rsidP="009727C3">
      <w:r>
        <w:separator/>
      </w:r>
    </w:p>
  </w:footnote>
  <w:footnote w:type="continuationSeparator" w:id="0">
    <w:p w14:paraId="0A3CA461" w14:textId="77777777" w:rsidR="008369F6" w:rsidRDefault="008369F6" w:rsidP="00972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6D"/>
    <w:rsid w:val="00020CCD"/>
    <w:rsid w:val="00071CC7"/>
    <w:rsid w:val="0007588F"/>
    <w:rsid w:val="000808D6"/>
    <w:rsid w:val="000B1D70"/>
    <w:rsid w:val="00120378"/>
    <w:rsid w:val="00125DC9"/>
    <w:rsid w:val="00183E84"/>
    <w:rsid w:val="001F16DE"/>
    <w:rsid w:val="00207351"/>
    <w:rsid w:val="003D13D4"/>
    <w:rsid w:val="00441DFF"/>
    <w:rsid w:val="004B1949"/>
    <w:rsid w:val="004D1FAE"/>
    <w:rsid w:val="00525FFC"/>
    <w:rsid w:val="005326CF"/>
    <w:rsid w:val="005B6219"/>
    <w:rsid w:val="005E4D5B"/>
    <w:rsid w:val="0060490A"/>
    <w:rsid w:val="006C2FB6"/>
    <w:rsid w:val="007C0AC5"/>
    <w:rsid w:val="007D326D"/>
    <w:rsid w:val="008369F6"/>
    <w:rsid w:val="00877426"/>
    <w:rsid w:val="008830A8"/>
    <w:rsid w:val="008A572D"/>
    <w:rsid w:val="00944A8C"/>
    <w:rsid w:val="009727C3"/>
    <w:rsid w:val="00A11FD7"/>
    <w:rsid w:val="00A17EBA"/>
    <w:rsid w:val="00A90B21"/>
    <w:rsid w:val="00B2219A"/>
    <w:rsid w:val="00B54178"/>
    <w:rsid w:val="00B861FB"/>
    <w:rsid w:val="00C52C30"/>
    <w:rsid w:val="00CB47C9"/>
    <w:rsid w:val="00CC6E58"/>
    <w:rsid w:val="00D03CD9"/>
    <w:rsid w:val="00D668DE"/>
    <w:rsid w:val="00DD0BAD"/>
    <w:rsid w:val="00EF3E83"/>
    <w:rsid w:val="00F926D8"/>
    <w:rsid w:val="00FA7783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C076B"/>
  <w15:chartTrackingRefBased/>
  <w15:docId w15:val="{99B66DE0-A0DD-4251-AB3C-35CE9E5C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7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7C3"/>
    <w:rPr>
      <w:sz w:val="18"/>
      <w:szCs w:val="18"/>
    </w:rPr>
  </w:style>
  <w:style w:type="table" w:styleId="a7">
    <w:name w:val="Table Grid"/>
    <w:basedOn w:val="a1"/>
    <w:uiPriority w:val="39"/>
    <w:rsid w:val="00972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5</cp:revision>
  <dcterms:created xsi:type="dcterms:W3CDTF">2021-08-19T18:01:00Z</dcterms:created>
  <dcterms:modified xsi:type="dcterms:W3CDTF">2022-01-06T13:34:00Z</dcterms:modified>
</cp:coreProperties>
</file>